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B31F7" w14:textId="23C00B37" w:rsidR="004B49A6" w:rsidRDefault="00E562BA">
      <w:r w:rsidRPr="00E562BA">
        <w:rPr>
          <w:b/>
          <w:bCs/>
        </w:rPr>
        <w:t>Figure S1. Controls for polarity reversal confirmation</w:t>
      </w:r>
      <w:r w:rsidR="004B49A6" w:rsidRPr="004B49A6">
        <w:rPr>
          <w:b/>
          <w:bCs/>
        </w:rPr>
        <w:t>.</w:t>
      </w:r>
      <w:r w:rsidR="004B49A6" w:rsidRPr="004B49A6">
        <w:t xml:space="preserve"> </w:t>
      </w:r>
      <w:r w:rsidR="004D5E37" w:rsidRPr="004D5E37">
        <w:t xml:space="preserve">HIE (top row) and HIO (bottom row) basolateral-out and apical-out staining of nuclei [Blue = DAPI], </w:t>
      </w:r>
      <w:proofErr w:type="spellStart"/>
      <w:r w:rsidR="004D5E37" w:rsidRPr="004D5E37">
        <w:t>villin</w:t>
      </w:r>
      <w:proofErr w:type="spellEnd"/>
      <w:r w:rsidR="004D5E37" w:rsidRPr="004D5E37">
        <w:t xml:space="preserve"> [green = anti-mouse IgG Alexa Fluor 488] and F-actin [White = Phalloidin Alexa Fluor™ 488] to visualize polarity orientation. Scale bars HIE top row (left to right): 30 µm, 10 µm, 30 µm, 10 µm. Scale bars HIO bottom row (left to right): 30 µm, 30 µm, 20 µm, 50 µm.</w:t>
      </w:r>
    </w:p>
    <w:p w14:paraId="465B5622" w14:textId="726C6E5D" w:rsidR="004B49A6" w:rsidRDefault="004D5E37">
      <w:r w:rsidRPr="004D5E37">
        <w:rPr>
          <w:b/>
          <w:bCs/>
        </w:rPr>
        <w:t xml:space="preserve">Figure S2. Validation of presence of cell types within immature intestinal tissue derived human intestinal </w:t>
      </w:r>
      <w:proofErr w:type="spellStart"/>
      <w:r w:rsidRPr="004D5E37">
        <w:rPr>
          <w:b/>
          <w:bCs/>
        </w:rPr>
        <w:t>enteroids</w:t>
      </w:r>
      <w:proofErr w:type="spellEnd"/>
      <w:r w:rsidR="004B49A6" w:rsidRPr="004B49A6">
        <w:rPr>
          <w:b/>
          <w:bCs/>
        </w:rPr>
        <w:t>.</w:t>
      </w:r>
      <w:r w:rsidR="004B49A6" w:rsidRPr="004B49A6">
        <w:t xml:space="preserve"> </w:t>
      </w:r>
      <w:r w:rsidR="008547AC" w:rsidRPr="008547AC">
        <w:t>(</w:t>
      </w:r>
      <w:r w:rsidR="008547AC" w:rsidRPr="008547AC">
        <w:rPr>
          <w:b/>
          <w:bCs/>
        </w:rPr>
        <w:t>A</w:t>
      </w:r>
      <w:r w:rsidR="008547AC" w:rsidRPr="008547AC">
        <w:t xml:space="preserve">) relative gene expression of cell type markers for Caco-2 cells and HIE normalized to the housekeeping gene </w:t>
      </w:r>
      <w:r w:rsidR="008547AC" w:rsidRPr="008547AC">
        <w:rPr>
          <w:i/>
          <w:iCs/>
        </w:rPr>
        <w:t xml:space="preserve">GAPDH: CDX2 </w:t>
      </w:r>
      <w:r w:rsidR="008547AC" w:rsidRPr="008547AC">
        <w:t xml:space="preserve">(enterocytes), </w:t>
      </w:r>
      <w:r w:rsidR="008547AC" w:rsidRPr="008547AC">
        <w:rPr>
          <w:i/>
          <w:iCs/>
        </w:rPr>
        <w:t>CHGA</w:t>
      </w:r>
      <w:r w:rsidR="008547AC" w:rsidRPr="008547AC">
        <w:t xml:space="preserve"> (enteroendocrine cells), </w:t>
      </w:r>
      <w:r w:rsidR="008547AC" w:rsidRPr="008547AC">
        <w:rPr>
          <w:i/>
          <w:iCs/>
        </w:rPr>
        <w:t>MUC2</w:t>
      </w:r>
      <w:r w:rsidR="008547AC" w:rsidRPr="008547AC">
        <w:t xml:space="preserve"> (goblet cells), </w:t>
      </w:r>
      <w:r w:rsidR="008547AC" w:rsidRPr="008547AC">
        <w:rPr>
          <w:i/>
          <w:iCs/>
        </w:rPr>
        <w:t>LYZ</w:t>
      </w:r>
      <w:r w:rsidR="008547AC" w:rsidRPr="008547AC">
        <w:t xml:space="preserve"> (Paneth cells), </w:t>
      </w:r>
      <w:r w:rsidR="008547AC" w:rsidRPr="008547AC">
        <w:rPr>
          <w:i/>
          <w:iCs/>
        </w:rPr>
        <w:t>VIL1</w:t>
      </w:r>
      <w:r w:rsidR="008547AC" w:rsidRPr="008547AC">
        <w:t xml:space="preserve"> (</w:t>
      </w:r>
      <w:proofErr w:type="spellStart"/>
      <w:r w:rsidR="008547AC" w:rsidRPr="008547AC">
        <w:t>villin</w:t>
      </w:r>
      <w:proofErr w:type="spellEnd"/>
      <w:r w:rsidR="008547AC" w:rsidRPr="008547AC">
        <w:t xml:space="preserve">-apical border), and </w:t>
      </w:r>
      <w:r w:rsidR="008547AC" w:rsidRPr="008547AC">
        <w:rPr>
          <w:i/>
          <w:iCs/>
        </w:rPr>
        <w:t>LGR5</w:t>
      </w:r>
      <w:r w:rsidR="008547AC" w:rsidRPr="008547AC">
        <w:t xml:space="preserve"> (intestinal stem cells). Caco-2 cells were used as an undifferentiated control. [unpaired t test, **p&lt;0.009, *p&lt;0.04, ns=nonsignificant]</w:t>
      </w:r>
    </w:p>
    <w:p w14:paraId="25C2655D" w14:textId="61681581" w:rsidR="008306A2" w:rsidRPr="008306A2" w:rsidRDefault="008306A2">
      <w:r w:rsidRPr="008306A2">
        <w:rPr>
          <w:b/>
          <w:bCs/>
        </w:rPr>
        <w:t>Figure S3. Validation of presence of cell types within iPSC derived human intestinal organoids.</w:t>
      </w:r>
      <w:r w:rsidRPr="008306A2">
        <w:t xml:space="preserve"> (</w:t>
      </w:r>
      <w:r w:rsidRPr="008306A2">
        <w:rPr>
          <w:b/>
          <w:bCs/>
        </w:rPr>
        <w:t>A</w:t>
      </w:r>
      <w:r w:rsidRPr="008306A2">
        <w:t xml:space="preserve">) relative gene expression of cell type markers for Caco-2 cells and HIO normalized to the housekeeping gene </w:t>
      </w:r>
      <w:r w:rsidRPr="008306A2">
        <w:rPr>
          <w:i/>
          <w:iCs/>
        </w:rPr>
        <w:t xml:space="preserve">GAPDH: CDX2 </w:t>
      </w:r>
      <w:r w:rsidRPr="008306A2">
        <w:t xml:space="preserve">(enterocytes), </w:t>
      </w:r>
      <w:r w:rsidRPr="008306A2">
        <w:rPr>
          <w:i/>
          <w:iCs/>
        </w:rPr>
        <w:t>CHGA</w:t>
      </w:r>
      <w:r w:rsidRPr="008306A2">
        <w:t xml:space="preserve"> (enteroendocrine cells), </w:t>
      </w:r>
      <w:r w:rsidRPr="008306A2">
        <w:rPr>
          <w:i/>
          <w:iCs/>
        </w:rPr>
        <w:t>MUC2</w:t>
      </w:r>
      <w:r w:rsidRPr="008306A2">
        <w:t xml:space="preserve"> (goblet cells), </w:t>
      </w:r>
      <w:r w:rsidRPr="008306A2">
        <w:rPr>
          <w:i/>
          <w:iCs/>
        </w:rPr>
        <w:t>LYZ</w:t>
      </w:r>
      <w:r w:rsidRPr="008306A2">
        <w:t xml:space="preserve"> (Paneth cells), </w:t>
      </w:r>
      <w:r w:rsidRPr="008306A2">
        <w:rPr>
          <w:i/>
          <w:iCs/>
        </w:rPr>
        <w:t>VIL1</w:t>
      </w:r>
      <w:r w:rsidRPr="008306A2">
        <w:t xml:space="preserve"> (</w:t>
      </w:r>
      <w:proofErr w:type="spellStart"/>
      <w:r w:rsidRPr="008306A2">
        <w:t>villin</w:t>
      </w:r>
      <w:proofErr w:type="spellEnd"/>
      <w:r w:rsidRPr="008306A2">
        <w:t xml:space="preserve">-apical border), </w:t>
      </w:r>
      <w:r w:rsidRPr="008306A2">
        <w:rPr>
          <w:i/>
          <w:iCs/>
        </w:rPr>
        <w:t>LGR5</w:t>
      </w:r>
      <w:r w:rsidRPr="008306A2">
        <w:t xml:space="preserve"> (intestinal stem cells) and </w:t>
      </w:r>
      <w:r w:rsidRPr="008306A2">
        <w:rPr>
          <w:i/>
          <w:iCs/>
        </w:rPr>
        <w:t>VIM</w:t>
      </w:r>
      <w:r w:rsidRPr="008306A2">
        <w:t xml:space="preserve"> (mesenchymal cells). Caco-2 cells were used as an undifferentiated control. [unpaired t test, ****p&lt;0.0001, ***p&lt;0.0008, *p&lt;0.02, ns=nonsignificant]</w:t>
      </w:r>
    </w:p>
    <w:sectPr w:rsidR="008306A2" w:rsidRPr="0083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9A6"/>
    <w:rsid w:val="004B49A6"/>
    <w:rsid w:val="004D5E37"/>
    <w:rsid w:val="00776A67"/>
    <w:rsid w:val="008306A2"/>
    <w:rsid w:val="008547AC"/>
    <w:rsid w:val="008903F2"/>
    <w:rsid w:val="00900EB5"/>
    <w:rsid w:val="00A44FFE"/>
    <w:rsid w:val="00E5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DC5A6"/>
  <w15:chartTrackingRefBased/>
  <w15:docId w15:val="{B29AC3F8-EA5F-43AA-9F24-B05A6818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9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9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9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9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9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9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9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9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9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9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9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9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9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9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9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9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37</Characters>
  <Application>Microsoft Office Word</Application>
  <DocSecurity>0</DocSecurity>
  <Lines>18</Lines>
  <Paragraphs>3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Pearah</dc:creator>
  <cp:keywords/>
  <dc:description/>
  <cp:lastModifiedBy>Alexia Pearah</cp:lastModifiedBy>
  <cp:revision>3</cp:revision>
  <dcterms:created xsi:type="dcterms:W3CDTF">2026-02-17T01:40:00Z</dcterms:created>
  <dcterms:modified xsi:type="dcterms:W3CDTF">2026-02-17T01:40:00Z</dcterms:modified>
</cp:coreProperties>
</file>